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7B12" w:rsidRDefault="00E57B12" w:rsidP="00E57B12">
      <w:pPr>
        <w:widowControl w:val="0"/>
        <w:spacing w:after="12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E57B12" w:rsidRDefault="00E57B12" w:rsidP="00E57B12">
      <w:pPr>
        <w:widowControl w:val="0"/>
        <w:spacing w:after="12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E57B12" w:rsidRDefault="00E57B12" w:rsidP="00E57B12">
      <w:pPr>
        <w:widowControl w:val="0"/>
        <w:spacing w:after="12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57B12">
        <w:rPr>
          <w:rFonts w:ascii="Times New Roman" w:hAnsi="Times New Roman" w:cs="Times New Roman"/>
          <w:sz w:val="24"/>
          <w:szCs w:val="24"/>
        </w:rPr>
        <w:t xml:space="preserve">Pessimism is associated with greater all-cause and cardiovascular mortality, </w:t>
      </w:r>
    </w:p>
    <w:p w:rsidR="00E57B12" w:rsidRPr="00E57B12" w:rsidRDefault="00E57B12" w:rsidP="00E57B12">
      <w:pPr>
        <w:widowControl w:val="0"/>
        <w:spacing w:after="12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57B12">
        <w:rPr>
          <w:rFonts w:ascii="Times New Roman" w:hAnsi="Times New Roman" w:cs="Times New Roman"/>
          <w:sz w:val="24"/>
          <w:szCs w:val="24"/>
        </w:rPr>
        <w:t>but optimism is not protectiv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E57B12" w:rsidRPr="00E57B12" w:rsidRDefault="00E57B12" w:rsidP="00E57B12">
      <w:pPr>
        <w:widowControl w:val="0"/>
        <w:spacing w:after="12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ohn B Whitfield, Gu Zhu, J George Landers and Nicholas G Martin.</w:t>
      </w:r>
    </w:p>
    <w:p w:rsidR="008D7AA0" w:rsidRDefault="008D7AA0" w:rsidP="008D7AA0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D7AA0" w:rsidRDefault="008D7AA0" w:rsidP="008D7AA0">
      <w:pPr>
        <w:widowControl w:val="0"/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8D7AA0" w:rsidRDefault="008D7AA0" w:rsidP="008D7AA0">
      <w:pPr>
        <w:widowControl w:val="0"/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8D7AA0" w:rsidRPr="00616C58" w:rsidRDefault="008D7AA0" w:rsidP="008D7AA0">
      <w:pPr>
        <w:widowControl w:val="0"/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616C58"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:rsidR="008D7AA0" w:rsidRPr="00616C58" w:rsidRDefault="008D7AA0" w:rsidP="008D7AA0">
      <w:pPr>
        <w:rPr>
          <w:rFonts w:ascii="Times New Roman" w:hAnsi="Times New Roman" w:cs="Times New Roman"/>
          <w:sz w:val="28"/>
          <w:szCs w:val="28"/>
        </w:rPr>
        <w:sectPr w:rsidR="008D7AA0" w:rsidRPr="00616C58" w:rsidSect="0085091A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D7AA0" w:rsidRDefault="008D7AA0" w:rsidP="008D7AA0">
      <w:pPr>
        <w:widowControl w:val="0"/>
        <w:spacing w:line="240" w:lineRule="auto"/>
        <w:ind w:left="-284" w:right="-359"/>
        <w:jc w:val="both"/>
        <w:rPr>
          <w:rFonts w:ascii="Times New Roman" w:hAnsi="Times New Roman" w:cs="Times New Roman"/>
          <w:sz w:val="24"/>
          <w:szCs w:val="24"/>
        </w:rPr>
      </w:pPr>
      <w:r w:rsidRPr="004C1F90">
        <w:rPr>
          <w:rFonts w:ascii="Times New Roman" w:hAnsi="Times New Roman" w:cs="Times New Roman"/>
          <w:b/>
          <w:sz w:val="24"/>
          <w:szCs w:val="24"/>
        </w:rPr>
        <w:lastRenderedPageBreak/>
        <w:t>Supplementary Table 1</w:t>
      </w:r>
      <w:r w:rsidRPr="004C1F9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Heritability and genetic correlations for age-and sex-adjusted optimism and pessimism scores. Due to the skewed distributions of the scores (see Supplementary Figure 1 below), scores were either ranked or divided into three groups for this analysis. The Table shows proportions of variance attributable to additive genetic (A), dominance genetic (D) or shared-environmental (C), and non-shared environmental (E) sources; and phenotypic, additive genetic and non-shared environmental correlations between optimism and pessimism scores.  Dropping the C component from the ACE model made no significant difference to the goodness-of-fit between the model and the data for either optimism or pessimism, but dropping D from the ADE model led to a significant deterioration for optimism. However both the AE and ADE models imply that around one-third of variance is genetic for both optimism and pessimism.</w:t>
      </w:r>
    </w:p>
    <w:p w:rsidR="008D7AA0" w:rsidRPr="008E0A2F" w:rsidRDefault="008D7AA0" w:rsidP="008D7AA0">
      <w:pPr>
        <w:widowControl w:val="0"/>
        <w:spacing w:line="240" w:lineRule="auto"/>
        <w:ind w:left="-284" w:right="-359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Note that the phenotypic correlations are derived from the maximum likelihood estimates and differ slightly from the rank correlation quoted in the text.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22"/>
        <w:gridCol w:w="791"/>
        <w:gridCol w:w="1646"/>
        <w:gridCol w:w="1646"/>
        <w:gridCol w:w="1646"/>
        <w:gridCol w:w="222"/>
        <w:gridCol w:w="821"/>
        <w:gridCol w:w="656"/>
        <w:gridCol w:w="821"/>
        <w:gridCol w:w="222"/>
        <w:gridCol w:w="913"/>
        <w:gridCol w:w="883"/>
        <w:gridCol w:w="510"/>
        <w:gridCol w:w="601"/>
        <w:gridCol w:w="1158"/>
      </w:tblGrid>
      <w:tr w:rsidR="008D7AA0" w:rsidRPr="008E0A2F" w:rsidTr="00F61D5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PTIM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8D7AA0" w:rsidRPr="008E0A2F" w:rsidTr="00F61D51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8D7AA0" w:rsidRPr="008E0A2F" w:rsidTr="00F61D51">
        <w:trPr>
          <w:trHeight w:val="33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ariabl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l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oportion of 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l f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l simplification</w:t>
            </w:r>
          </w:p>
        </w:tc>
      </w:tr>
      <w:tr w:rsidR="008D7AA0" w:rsidRPr="008E0A2F" w:rsidTr="00F61D51">
        <w:trPr>
          <w:trHeight w:val="64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 | 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Starting </w:t>
            </w: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br/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χ</w:t>
            </w:r>
            <w:r w:rsidRPr="008E0A2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</w:t>
            </w:r>
          </w:p>
        </w:tc>
      </w:tr>
      <w:tr w:rsidR="008D7AA0" w:rsidRPr="008E0A2F" w:rsidTr="00F61D51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ptimism</w:t>
            </w: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br/>
              <w:t>(ranked scor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.6 (21.4-3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 (0-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9.4 (62.5-7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93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0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8D7AA0" w:rsidRPr="008E0A2F" w:rsidTr="00F61D51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.6 (23.2-3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9.4 (62.5-7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93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0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rop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</w:tr>
      <w:tr w:rsidR="008D7AA0" w:rsidRPr="008E0A2F" w:rsidTr="00F61D51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.5 (13.6-2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0.5 (74.8-8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95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rop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2 x 10</w:t>
            </w:r>
            <w:r w:rsidRPr="008E0A2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5</w:t>
            </w:r>
          </w:p>
        </w:tc>
      </w:tr>
      <w:tr w:rsidR="008D7AA0" w:rsidRPr="008E0A2F" w:rsidTr="00F61D51">
        <w:trPr>
          <w:trHeight w:val="33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 (0-2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.2 (9.2-4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5.8 (58.8-73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92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229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rop 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3</w:t>
            </w:r>
          </w:p>
        </w:tc>
      </w:tr>
      <w:tr w:rsidR="008D7AA0" w:rsidRPr="008E0A2F" w:rsidTr="00F61D51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Optimism </w:t>
            </w: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br/>
              <w:t>(three group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.4 (22.7-3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 (0-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7.6 (60.9-7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78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5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8D7AA0" w:rsidRPr="008E0A2F" w:rsidTr="00F61D51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.5 (25.4-3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7.5 (60.9-7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78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5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rop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</w:tr>
      <w:tr w:rsidR="008D7AA0" w:rsidRPr="008E0A2F" w:rsidTr="00F61D51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.9 (16.1-2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8.1 (72.5-8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80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7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rop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6 x 10</w:t>
            </w:r>
            <w:r w:rsidRPr="008E0A2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5</w:t>
            </w:r>
          </w:p>
        </w:tc>
      </w:tr>
      <w:tr w:rsidR="008D7AA0" w:rsidRPr="008E0A2F" w:rsidTr="00F61D51">
        <w:trPr>
          <w:trHeight w:val="33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 (0-3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.5 (3.4-4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4.5 (57.9-71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77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114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rop 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0</w:t>
            </w:r>
          </w:p>
        </w:tc>
      </w:tr>
    </w:tbl>
    <w:p w:rsidR="008D7AA0" w:rsidRPr="008E0A2F" w:rsidRDefault="008D7AA0" w:rsidP="008D7AA0"/>
    <w:p w:rsidR="008D7AA0" w:rsidRPr="008E0A2F" w:rsidRDefault="008D7AA0" w:rsidP="008D7AA0"/>
    <w:p w:rsidR="008D7AA0" w:rsidRPr="008E0A2F" w:rsidRDefault="008D7AA0" w:rsidP="008D7AA0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22"/>
        <w:gridCol w:w="791"/>
        <w:gridCol w:w="1646"/>
        <w:gridCol w:w="1646"/>
        <w:gridCol w:w="1646"/>
        <w:gridCol w:w="222"/>
        <w:gridCol w:w="821"/>
        <w:gridCol w:w="656"/>
        <w:gridCol w:w="821"/>
        <w:gridCol w:w="222"/>
        <w:gridCol w:w="913"/>
        <w:gridCol w:w="883"/>
        <w:gridCol w:w="510"/>
        <w:gridCol w:w="601"/>
        <w:gridCol w:w="1158"/>
      </w:tblGrid>
      <w:tr w:rsidR="008D7AA0" w:rsidRPr="008E0A2F" w:rsidTr="00F61D5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PESSIM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8D7AA0" w:rsidRPr="008E0A2F" w:rsidTr="00F61D51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8D7AA0" w:rsidRPr="008E0A2F" w:rsidTr="00F61D51">
        <w:trPr>
          <w:trHeight w:val="33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ariabl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l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oportion of varianc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l f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l simplification</w:t>
            </w:r>
          </w:p>
        </w:tc>
      </w:tr>
      <w:tr w:rsidR="008D7AA0" w:rsidRPr="008E0A2F" w:rsidTr="00F61D51">
        <w:trPr>
          <w:trHeight w:val="64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 | 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Starting </w:t>
            </w: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br/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χ</w:t>
            </w:r>
            <w:r w:rsidRPr="008E0A2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</w:t>
            </w:r>
          </w:p>
        </w:tc>
      </w:tr>
      <w:tr w:rsidR="008D7AA0" w:rsidRPr="008E0A2F" w:rsidTr="00F61D51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essimism</w:t>
            </w: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br/>
              <w:t>(ranked scor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.2 (17.2-3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 (0-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8.8 (62.2-7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70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3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8D7AA0" w:rsidRPr="008E0A2F" w:rsidTr="00F61D51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.2 (24.3-3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8.8 (62.2-7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70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2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rop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</w:tr>
      <w:tr w:rsidR="008D7AA0" w:rsidRPr="008E0A2F" w:rsidTr="00F61D51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.9 (17.1-2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7.1 (71.5-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7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4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rop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47 x 10</w:t>
            </w:r>
            <w:r w:rsidRPr="008E0A2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4</w:t>
            </w:r>
          </w:p>
        </w:tc>
      </w:tr>
      <w:tr w:rsidR="008D7AA0" w:rsidRPr="008E0A2F" w:rsidTr="00F61D51">
        <w:trPr>
          <w:trHeight w:val="33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.3 (0-36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.4 (0-39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7.3 (60.4-74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70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rop 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94</w:t>
            </w:r>
          </w:p>
        </w:tc>
      </w:tr>
      <w:tr w:rsidR="008D7AA0" w:rsidRPr="008E0A2F" w:rsidTr="00F61D51">
        <w:trPr>
          <w:trHeight w:val="315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Pessimism </w:t>
            </w: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br/>
              <w:t>(three group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.2 (17.6-4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 (0-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3.8 (57.5-7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8D7AA0" w:rsidRPr="008E0A2F" w:rsidTr="00F61D51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.2 (29.6-4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3.8 (57.5-7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1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rop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</w:tr>
      <w:tr w:rsidR="008D7AA0" w:rsidRPr="008E0A2F" w:rsidTr="00F61D51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.4 (21.8-3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2.6 (67.2-7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58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0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rop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47 x 10</w:t>
            </w:r>
            <w:r w:rsidRPr="008E0A2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-4</w:t>
            </w:r>
          </w:p>
        </w:tc>
      </w:tr>
      <w:tr w:rsidR="008D7AA0" w:rsidRPr="008E0A2F" w:rsidTr="00F61D51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 (0-4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6 (0-4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3.4 (56.8-70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57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9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rop 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AA0" w:rsidRPr="008E0A2F" w:rsidRDefault="008D7AA0" w:rsidP="00F61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E0A2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52</w:t>
            </w:r>
          </w:p>
        </w:tc>
      </w:tr>
    </w:tbl>
    <w:p w:rsidR="008D7AA0" w:rsidRPr="008E0A2F" w:rsidRDefault="008D7AA0" w:rsidP="008D7AA0"/>
    <w:p w:rsidR="008D7AA0" w:rsidRDefault="008D7AA0" w:rsidP="008D7AA0"/>
    <w:tbl>
      <w:tblPr>
        <w:tblW w:w="8500" w:type="dxa"/>
        <w:tblLook w:val="04A0" w:firstRow="1" w:lastRow="0" w:firstColumn="1" w:lastColumn="0" w:noHBand="0" w:noVBand="1"/>
      </w:tblPr>
      <w:tblGrid>
        <w:gridCol w:w="1807"/>
        <w:gridCol w:w="2223"/>
        <w:gridCol w:w="1661"/>
        <w:gridCol w:w="2809"/>
      </w:tblGrid>
      <w:tr w:rsidR="008D7AA0" w:rsidRPr="0078284D" w:rsidTr="00F61D5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AA0" w:rsidRPr="0078284D" w:rsidRDefault="008D7AA0" w:rsidP="00F61D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AA0" w:rsidRPr="0078284D" w:rsidRDefault="008D7AA0" w:rsidP="00F61D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Optimism-Pessimism </w:t>
            </w:r>
            <w:r w:rsidRPr="007828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rrelations</w:t>
            </w:r>
          </w:p>
        </w:tc>
      </w:tr>
      <w:tr w:rsidR="008D7AA0" w:rsidRPr="0078284D" w:rsidTr="00F61D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7AA0" w:rsidRPr="0078284D" w:rsidRDefault="008D7AA0" w:rsidP="00F61D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7AA0" w:rsidRPr="0078284D" w:rsidRDefault="008D7AA0" w:rsidP="00F61D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828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henotyp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7AA0" w:rsidRPr="0078284D" w:rsidRDefault="008D7AA0" w:rsidP="00F61D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828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ene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7AA0" w:rsidRPr="0078284D" w:rsidRDefault="008D7AA0" w:rsidP="00F61D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828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nvironmental</w:t>
            </w:r>
          </w:p>
        </w:tc>
      </w:tr>
      <w:tr w:rsidR="008D7AA0" w:rsidRPr="0078284D" w:rsidTr="00F61D5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AA0" w:rsidRPr="0078284D" w:rsidRDefault="008D7AA0" w:rsidP="00F61D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828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AA0" w:rsidRPr="0078284D" w:rsidRDefault="008D7AA0" w:rsidP="00F61D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828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AA0" w:rsidRPr="0078284D" w:rsidRDefault="008D7AA0" w:rsidP="00F61D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828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D7AA0" w:rsidRPr="0078284D" w:rsidRDefault="008D7AA0" w:rsidP="00F61D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828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59</w:t>
            </w:r>
          </w:p>
        </w:tc>
      </w:tr>
      <w:tr w:rsidR="008D7AA0" w:rsidRPr="0078284D" w:rsidTr="00F61D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7AA0" w:rsidRPr="0078284D" w:rsidRDefault="008D7AA0" w:rsidP="00F61D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828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 gro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7AA0" w:rsidRPr="0078284D" w:rsidRDefault="008D7AA0" w:rsidP="00F61D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828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7AA0" w:rsidRPr="0078284D" w:rsidRDefault="008D7AA0" w:rsidP="00F61D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828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7AA0" w:rsidRPr="0078284D" w:rsidRDefault="008D7AA0" w:rsidP="00F61D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828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33</w:t>
            </w:r>
          </w:p>
        </w:tc>
      </w:tr>
    </w:tbl>
    <w:p w:rsidR="008D7AA0" w:rsidRPr="004C1F90" w:rsidRDefault="008D7AA0" w:rsidP="008D7AA0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D7AA0" w:rsidRDefault="008D7AA0" w:rsidP="008D7AA0">
      <w:pPr>
        <w:rPr>
          <w:rFonts w:ascii="Times New Roman" w:hAnsi="Times New Roman" w:cs="Times New Roman"/>
          <w:sz w:val="24"/>
          <w:szCs w:val="24"/>
        </w:rPr>
        <w:sectPr w:rsidR="008D7AA0" w:rsidSect="004C1F9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8412D1" w:rsidRPr="008412D1" w:rsidRDefault="008412D1" w:rsidP="00DB1F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8412D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. </w:t>
      </w:r>
      <w:r w:rsidRPr="008412D1">
        <w:rPr>
          <w:rFonts w:ascii="Times New Roman" w:hAnsi="Times New Roman" w:cs="Times New Roman"/>
          <w:sz w:val="24"/>
          <w:szCs w:val="24"/>
        </w:rPr>
        <w:t>Sensitivity analyses</w:t>
      </w:r>
      <w:r w:rsidR="00832403">
        <w:rPr>
          <w:rFonts w:ascii="Times New Roman" w:hAnsi="Times New Roman" w:cs="Times New Roman"/>
          <w:sz w:val="24"/>
          <w:szCs w:val="24"/>
        </w:rPr>
        <w:t>; comparison of results for association between scores and all-cause mortality using differing approaches</w:t>
      </w:r>
      <w:r w:rsidRPr="008412D1">
        <w:rPr>
          <w:rFonts w:ascii="Times New Roman" w:hAnsi="Times New Roman" w:cs="Times New Roman"/>
          <w:sz w:val="24"/>
          <w:szCs w:val="24"/>
        </w:rPr>
        <w:t>.</w:t>
      </w:r>
    </w:p>
    <w:bookmarkEnd w:id="0"/>
    <w:p w:rsidR="008412D1" w:rsidRPr="008412D1" w:rsidRDefault="008412D1" w:rsidP="0083240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412D1">
        <w:rPr>
          <w:rFonts w:ascii="Times New Roman" w:hAnsi="Times New Roman" w:cs="Times New Roman"/>
          <w:sz w:val="24"/>
          <w:szCs w:val="24"/>
        </w:rPr>
        <w:t>Comparison of the associations between pessimism, optimism and combined scores and all-cause mortality, based on all items (our primary analysis, expanded LOT) and scores based on the original LOT and revised LOT-R scales.</w:t>
      </w:r>
    </w:p>
    <w:p w:rsidR="008412D1" w:rsidRPr="008412D1" w:rsidRDefault="008412D1" w:rsidP="00832403">
      <w:pPr>
        <w:pStyle w:val="PlainText"/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9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882"/>
        <w:gridCol w:w="960"/>
        <w:gridCol w:w="1920"/>
        <w:gridCol w:w="1184"/>
      </w:tblGrid>
      <w:tr w:rsidR="008412D1" w:rsidRPr="008412D1" w:rsidTr="00923980">
        <w:trPr>
          <w:trHeight w:val="300"/>
          <w:jc w:val="center"/>
        </w:trPr>
        <w:tc>
          <w:tcPr>
            <w:tcW w:w="4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2D1" w:rsidRPr="005157CF" w:rsidRDefault="008412D1" w:rsidP="0083240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157C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2D1" w:rsidRPr="005157CF" w:rsidRDefault="008412D1" w:rsidP="00832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157C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R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2D1" w:rsidRPr="005157CF" w:rsidRDefault="008412D1" w:rsidP="00832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324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5% CI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2D1" w:rsidRPr="005157CF" w:rsidRDefault="008412D1" w:rsidP="00832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324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-value</w:t>
            </w:r>
          </w:p>
        </w:tc>
      </w:tr>
      <w:tr w:rsidR="008412D1" w:rsidRPr="008412D1" w:rsidTr="00923980">
        <w:trPr>
          <w:trHeight w:val="300"/>
          <w:jc w:val="center"/>
        </w:trPr>
        <w:tc>
          <w:tcPr>
            <w:tcW w:w="48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12D1" w:rsidRPr="005157CF" w:rsidRDefault="008412D1" w:rsidP="0083240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157C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essimism</w:t>
            </w:r>
            <w:r w:rsidRPr="008324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score</w:t>
            </w:r>
            <w:r w:rsidRPr="005157C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 LOT</w:t>
            </w:r>
            <w:r w:rsidRPr="008324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4 questions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12D1" w:rsidRPr="005157CF" w:rsidRDefault="008412D1" w:rsidP="00832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157C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34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12D1" w:rsidRPr="005157CF" w:rsidRDefault="008412D1" w:rsidP="00832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157C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65</w:t>
            </w:r>
            <w:r w:rsidRPr="008324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to </w:t>
            </w:r>
            <w:r w:rsidRPr="005157C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07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12D1" w:rsidRPr="005157CF" w:rsidRDefault="008412D1" w:rsidP="00832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157C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85E-05</w:t>
            </w:r>
          </w:p>
        </w:tc>
      </w:tr>
      <w:tr w:rsidR="008412D1" w:rsidRPr="008412D1" w:rsidTr="00923980">
        <w:trPr>
          <w:trHeight w:val="300"/>
          <w:jc w:val="center"/>
        </w:trPr>
        <w:tc>
          <w:tcPr>
            <w:tcW w:w="48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2D1" w:rsidRPr="005157CF" w:rsidRDefault="008412D1" w:rsidP="0083240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157C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essimism</w:t>
            </w:r>
            <w:r w:rsidRPr="008324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score</w:t>
            </w:r>
            <w:r w:rsidRPr="005157C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 LOT-R</w:t>
            </w:r>
            <w:r w:rsidRPr="008324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3 questions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2D1" w:rsidRPr="005157CF" w:rsidRDefault="008412D1" w:rsidP="00832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157C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15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2D1" w:rsidRPr="005157CF" w:rsidRDefault="008412D1" w:rsidP="00832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157C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48</w:t>
            </w:r>
            <w:r w:rsidRPr="008324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to </w:t>
            </w:r>
            <w:r w:rsidRPr="005157C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86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12D1" w:rsidRPr="005157CF" w:rsidRDefault="008412D1" w:rsidP="00832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157C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40E-04</w:t>
            </w:r>
          </w:p>
        </w:tc>
      </w:tr>
      <w:tr w:rsidR="008412D1" w:rsidRPr="008412D1" w:rsidTr="00923980">
        <w:trPr>
          <w:trHeight w:val="300"/>
          <w:jc w:val="center"/>
        </w:trPr>
        <w:tc>
          <w:tcPr>
            <w:tcW w:w="48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412D1" w:rsidRPr="005157CF" w:rsidRDefault="008412D1" w:rsidP="0083240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157C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ptimism</w:t>
            </w:r>
            <w:r w:rsidRPr="008324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score</w:t>
            </w:r>
            <w:r w:rsidRPr="005157C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 expanded LOT</w:t>
            </w:r>
            <w:r w:rsidRPr="008324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5 questions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412D1" w:rsidRPr="005157CF" w:rsidRDefault="008412D1" w:rsidP="00832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157C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5</w:t>
            </w:r>
          </w:p>
        </w:tc>
        <w:tc>
          <w:tcPr>
            <w:tcW w:w="1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412D1" w:rsidRPr="005157CF" w:rsidRDefault="008412D1" w:rsidP="00832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157C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13</w:t>
            </w:r>
            <w:r w:rsidRPr="008324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to </w:t>
            </w:r>
            <w:r w:rsidRPr="005157C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42</w:t>
            </w:r>
          </w:p>
        </w:tc>
        <w:tc>
          <w:tcPr>
            <w:tcW w:w="11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412D1" w:rsidRPr="005157CF" w:rsidRDefault="008412D1" w:rsidP="00832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157C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58</w:t>
            </w:r>
          </w:p>
        </w:tc>
      </w:tr>
      <w:tr w:rsidR="008412D1" w:rsidRPr="008412D1" w:rsidTr="00923980">
        <w:trPr>
          <w:trHeight w:val="300"/>
          <w:jc w:val="center"/>
        </w:trPr>
        <w:tc>
          <w:tcPr>
            <w:tcW w:w="48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412D1" w:rsidRPr="005157CF" w:rsidRDefault="008412D1" w:rsidP="0083240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157C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ptimism</w:t>
            </w:r>
            <w:r w:rsidRPr="008324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score</w:t>
            </w:r>
            <w:r w:rsidRPr="005157C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 LOT</w:t>
            </w:r>
            <w:r w:rsidRPr="008324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4 questions)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412D1" w:rsidRPr="005157CF" w:rsidRDefault="008412D1" w:rsidP="00832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157C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1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412D1" w:rsidRPr="005157CF" w:rsidRDefault="008412D1" w:rsidP="00832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157C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27</w:t>
            </w:r>
            <w:r w:rsidRPr="008324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to </w:t>
            </w:r>
            <w:r w:rsidRPr="005157C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59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412D1" w:rsidRPr="005157CF" w:rsidRDefault="008412D1" w:rsidP="00832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157C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93</w:t>
            </w:r>
          </w:p>
        </w:tc>
      </w:tr>
      <w:tr w:rsidR="008412D1" w:rsidRPr="008412D1" w:rsidTr="00923980">
        <w:trPr>
          <w:trHeight w:val="300"/>
          <w:jc w:val="center"/>
        </w:trPr>
        <w:tc>
          <w:tcPr>
            <w:tcW w:w="48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12D1" w:rsidRPr="005157CF" w:rsidRDefault="008412D1" w:rsidP="0083240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157C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ptimism</w:t>
            </w:r>
            <w:r w:rsidRPr="008324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score</w:t>
            </w:r>
            <w:r w:rsidRPr="005157C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 LOT-R</w:t>
            </w:r>
            <w:r w:rsidRPr="008324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3 questions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12D1" w:rsidRPr="005157CF" w:rsidRDefault="008412D1" w:rsidP="00832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157C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50</w:t>
            </w:r>
          </w:p>
        </w:tc>
        <w:tc>
          <w:tcPr>
            <w:tcW w:w="1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12D1" w:rsidRPr="005157CF" w:rsidRDefault="008412D1" w:rsidP="00832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157C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91</w:t>
            </w:r>
            <w:r w:rsidRPr="008324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to </w:t>
            </w:r>
            <w:r w:rsidRPr="005157C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12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12D1" w:rsidRPr="005157CF" w:rsidRDefault="008412D1" w:rsidP="00832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157C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2</w:t>
            </w:r>
          </w:p>
        </w:tc>
      </w:tr>
      <w:tr w:rsidR="008412D1" w:rsidRPr="008412D1" w:rsidTr="00923980">
        <w:trPr>
          <w:trHeight w:val="300"/>
          <w:jc w:val="center"/>
        </w:trPr>
        <w:tc>
          <w:tcPr>
            <w:tcW w:w="48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12D1" w:rsidRPr="005157CF" w:rsidRDefault="008412D1" w:rsidP="0083240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157C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mbined</w:t>
            </w:r>
            <w:r w:rsidRPr="008324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score</w:t>
            </w:r>
            <w:r w:rsidRPr="005157C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 expanded LOT</w:t>
            </w:r>
            <w:r w:rsidRPr="008324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9 questions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12D1" w:rsidRPr="005157CF" w:rsidRDefault="008412D1" w:rsidP="00832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157C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12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12D1" w:rsidRPr="005157CF" w:rsidRDefault="008412D1" w:rsidP="00832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157C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55</w:t>
            </w:r>
            <w:r w:rsidRPr="008324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to </w:t>
            </w:r>
            <w:r w:rsidRPr="005157C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3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12D1" w:rsidRPr="005157CF" w:rsidRDefault="008412D1" w:rsidP="00832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157C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56</w:t>
            </w:r>
          </w:p>
        </w:tc>
      </w:tr>
      <w:tr w:rsidR="008412D1" w:rsidRPr="008412D1" w:rsidTr="00923980">
        <w:trPr>
          <w:trHeight w:val="300"/>
          <w:jc w:val="center"/>
        </w:trPr>
        <w:tc>
          <w:tcPr>
            <w:tcW w:w="4882" w:type="dxa"/>
            <w:shd w:val="clear" w:color="auto" w:fill="auto"/>
            <w:noWrap/>
            <w:vAlign w:val="bottom"/>
            <w:hideMark/>
          </w:tcPr>
          <w:p w:rsidR="008412D1" w:rsidRPr="005157CF" w:rsidRDefault="008412D1" w:rsidP="0083240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157C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mbined</w:t>
            </w:r>
            <w:r w:rsidRPr="008324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score</w:t>
            </w:r>
            <w:r w:rsidRPr="005157C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 LOT</w:t>
            </w:r>
            <w:r w:rsidRPr="008324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8 questions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412D1" w:rsidRPr="005157CF" w:rsidRDefault="008412D1" w:rsidP="00832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157C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1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8412D1" w:rsidRPr="005157CF" w:rsidRDefault="008412D1" w:rsidP="00832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157C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57</w:t>
            </w:r>
            <w:r w:rsidRPr="008324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to </w:t>
            </w:r>
            <w:r w:rsidRPr="005157C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5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8412D1" w:rsidRPr="005157CF" w:rsidRDefault="008412D1" w:rsidP="00832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157C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63</w:t>
            </w:r>
          </w:p>
        </w:tc>
      </w:tr>
      <w:tr w:rsidR="008412D1" w:rsidRPr="008412D1" w:rsidTr="00923980">
        <w:trPr>
          <w:trHeight w:val="300"/>
          <w:jc w:val="center"/>
        </w:trPr>
        <w:tc>
          <w:tcPr>
            <w:tcW w:w="4882" w:type="dxa"/>
            <w:shd w:val="clear" w:color="auto" w:fill="auto"/>
            <w:noWrap/>
            <w:vAlign w:val="bottom"/>
          </w:tcPr>
          <w:p w:rsidR="008412D1" w:rsidRPr="005157CF" w:rsidRDefault="008412D1" w:rsidP="0083240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157C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mbined</w:t>
            </w:r>
            <w:r w:rsidRPr="008324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score</w:t>
            </w:r>
            <w:r w:rsidRPr="005157C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 LOT-R</w:t>
            </w:r>
            <w:r w:rsidRPr="008324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6 questions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412D1" w:rsidRPr="005157CF" w:rsidRDefault="008412D1" w:rsidP="00832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157C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01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:rsidR="008412D1" w:rsidRPr="005157CF" w:rsidRDefault="008412D1" w:rsidP="00832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157C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46</w:t>
            </w:r>
            <w:r w:rsidRPr="008324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to </w:t>
            </w:r>
            <w:r w:rsidRPr="005157C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59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8412D1" w:rsidRPr="005157CF" w:rsidRDefault="008412D1" w:rsidP="008324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157C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1</w:t>
            </w:r>
          </w:p>
        </w:tc>
      </w:tr>
    </w:tbl>
    <w:p w:rsidR="008412D1" w:rsidRPr="008412D1" w:rsidRDefault="008412D1" w:rsidP="00832403">
      <w:pPr>
        <w:pStyle w:val="PlainText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8412D1" w:rsidRPr="008412D1" w:rsidRDefault="008412D1" w:rsidP="00832403">
      <w:pPr>
        <w:pStyle w:val="PlainText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412D1">
        <w:rPr>
          <w:rFonts w:ascii="Times New Roman" w:hAnsi="Times New Roman" w:cs="Times New Roman"/>
          <w:sz w:val="24"/>
          <w:szCs w:val="24"/>
        </w:rPr>
        <w:t>In each case pessimism score is significantly associated with all-cause mortality and optimism score is not. The combined scores are each significantly associated with outcome, though with less significant p-values than the pessimism scores.</w:t>
      </w:r>
    </w:p>
    <w:p w:rsidR="008412D1" w:rsidRPr="008412D1" w:rsidRDefault="008412D1" w:rsidP="00832403">
      <w:pPr>
        <w:rPr>
          <w:rFonts w:ascii="Times New Roman" w:hAnsi="Times New Roman" w:cs="Times New Roman"/>
          <w:sz w:val="24"/>
          <w:szCs w:val="24"/>
        </w:rPr>
      </w:pPr>
    </w:p>
    <w:p w:rsidR="00832403" w:rsidRPr="00832403" w:rsidRDefault="00832403" w:rsidP="0083240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vanish/>
          <w:sz w:val="24"/>
          <w:szCs w:val="24"/>
        </w:rPr>
      </w:pPr>
    </w:p>
    <w:p w:rsidR="008412D1" w:rsidRPr="00832403" w:rsidRDefault="008412D1" w:rsidP="0083240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832403">
        <w:rPr>
          <w:rFonts w:ascii="Times New Roman" w:hAnsi="Times New Roman" w:cs="Times New Roman"/>
          <w:sz w:val="24"/>
          <w:szCs w:val="24"/>
        </w:rPr>
        <w:t xml:space="preserve">Comparison of results using age at death or censoring, or time from baseline (questionnaire completion) to </w:t>
      </w:r>
      <w:r w:rsidRPr="00832403">
        <w:rPr>
          <w:rFonts w:ascii="Times New Roman" w:hAnsi="Times New Roman" w:cs="Times New Roman"/>
          <w:sz w:val="24"/>
          <w:szCs w:val="24"/>
        </w:rPr>
        <w:t>death or censoring</w:t>
      </w:r>
      <w:r w:rsidR="00832403">
        <w:rPr>
          <w:rFonts w:ascii="Times New Roman" w:hAnsi="Times New Roman" w:cs="Times New Roman"/>
          <w:sz w:val="24"/>
          <w:szCs w:val="24"/>
        </w:rPr>
        <w:t>, as the time variable in Cox regression for all-cause mortality.</w:t>
      </w:r>
    </w:p>
    <w:p w:rsidR="008412D1" w:rsidRPr="008412D1" w:rsidRDefault="008412D1" w:rsidP="0083240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412D1">
        <w:rPr>
          <w:rFonts w:ascii="Times New Roman" w:hAnsi="Times New Roman" w:cs="Times New Roman"/>
          <w:sz w:val="24"/>
          <w:szCs w:val="24"/>
        </w:rPr>
        <w:t>analysis time:  age</w:t>
      </w:r>
      <w:r w:rsidR="00832403">
        <w:rPr>
          <w:rFonts w:ascii="Times New Roman" w:hAnsi="Times New Roman" w:cs="Times New Roman"/>
          <w:sz w:val="24"/>
          <w:szCs w:val="24"/>
        </w:rPr>
        <w:t xml:space="preserve"> </w:t>
      </w:r>
      <w:r w:rsidRPr="008412D1">
        <w:rPr>
          <w:rFonts w:ascii="Times New Roman" w:hAnsi="Times New Roman" w:cs="Times New Roman"/>
          <w:sz w:val="24"/>
          <w:szCs w:val="24"/>
        </w:rPr>
        <w:t>at</w:t>
      </w:r>
      <w:r w:rsidR="00832403">
        <w:rPr>
          <w:rFonts w:ascii="Times New Roman" w:hAnsi="Times New Roman" w:cs="Times New Roman"/>
          <w:sz w:val="24"/>
          <w:szCs w:val="24"/>
        </w:rPr>
        <w:t xml:space="preserve"> </w:t>
      </w:r>
      <w:r w:rsidRPr="008412D1">
        <w:rPr>
          <w:rFonts w:ascii="Times New Roman" w:hAnsi="Times New Roman" w:cs="Times New Roman"/>
          <w:sz w:val="24"/>
          <w:szCs w:val="24"/>
        </w:rPr>
        <w:t>event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851"/>
        <w:gridCol w:w="1559"/>
        <w:gridCol w:w="1134"/>
      </w:tblGrid>
      <w:tr w:rsidR="008412D1" w:rsidRPr="008412D1" w:rsidTr="00923980">
        <w:trPr>
          <w:jc w:val="center"/>
        </w:trPr>
        <w:tc>
          <w:tcPr>
            <w:tcW w:w="5245" w:type="dxa"/>
            <w:tcBorders>
              <w:bottom w:val="single" w:sz="4" w:space="0" w:color="auto"/>
            </w:tcBorders>
          </w:tcPr>
          <w:p w:rsidR="008412D1" w:rsidRPr="008412D1" w:rsidRDefault="008412D1" w:rsidP="0083240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412D1" w:rsidRPr="008412D1" w:rsidRDefault="008412D1" w:rsidP="008324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412D1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412D1" w:rsidRPr="008412D1" w:rsidRDefault="008412D1" w:rsidP="008324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412D1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412D1" w:rsidRPr="008412D1" w:rsidRDefault="008412D1" w:rsidP="008324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412D1">
              <w:rPr>
                <w:rFonts w:ascii="Times New Roman" w:hAnsi="Times New Roman" w:cs="Times New Roman"/>
              </w:rPr>
              <w:t>p-value</w:t>
            </w:r>
          </w:p>
        </w:tc>
      </w:tr>
      <w:tr w:rsidR="008412D1" w:rsidRPr="008412D1" w:rsidTr="00923980">
        <w:trPr>
          <w:jc w:val="center"/>
        </w:trPr>
        <w:tc>
          <w:tcPr>
            <w:tcW w:w="5245" w:type="dxa"/>
            <w:tcBorders>
              <w:top w:val="single" w:sz="4" w:space="0" w:color="auto"/>
              <w:bottom w:val="nil"/>
            </w:tcBorders>
          </w:tcPr>
          <w:p w:rsidR="008412D1" w:rsidRPr="008412D1" w:rsidRDefault="008412D1" w:rsidP="0083240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12D1">
              <w:rPr>
                <w:rFonts w:ascii="Times New Roman" w:hAnsi="Times New Roman" w:cs="Times New Roman"/>
              </w:rPr>
              <w:t>Sex (Female = 0, Male = 1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8412D1" w:rsidRPr="008412D1" w:rsidRDefault="008412D1" w:rsidP="008324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412D1">
              <w:rPr>
                <w:rFonts w:ascii="Times New Roman" w:hAnsi="Times New Roman" w:cs="Times New Roman"/>
              </w:rPr>
              <w:t>1.478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8412D1" w:rsidRPr="008412D1" w:rsidRDefault="008412D1" w:rsidP="008324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412D1">
              <w:rPr>
                <w:rFonts w:ascii="Times New Roman" w:hAnsi="Times New Roman" w:cs="Times New Roman"/>
              </w:rPr>
              <w:t>1.289 to 1.69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8412D1" w:rsidRPr="008412D1" w:rsidRDefault="008412D1" w:rsidP="008324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412D1">
              <w:rPr>
                <w:rFonts w:ascii="Times New Roman" w:hAnsi="Times New Roman" w:cs="Times New Roman"/>
              </w:rPr>
              <w:t>2.27E-08</w:t>
            </w:r>
          </w:p>
        </w:tc>
      </w:tr>
      <w:tr w:rsidR="008412D1" w:rsidRPr="008412D1" w:rsidTr="00923980">
        <w:trPr>
          <w:jc w:val="center"/>
        </w:trPr>
        <w:tc>
          <w:tcPr>
            <w:tcW w:w="5245" w:type="dxa"/>
            <w:tcBorders>
              <w:top w:val="nil"/>
              <w:bottom w:val="single" w:sz="4" w:space="0" w:color="auto"/>
            </w:tcBorders>
          </w:tcPr>
          <w:p w:rsidR="008412D1" w:rsidRPr="008412D1" w:rsidRDefault="008412D1" w:rsidP="0083240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12D1">
              <w:rPr>
                <w:rFonts w:ascii="Times New Roman" w:hAnsi="Times New Roman" w:cs="Times New Roman"/>
              </w:rPr>
              <w:t>Standardised residual of LOT (4-item) pessimism scor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8412D1" w:rsidRPr="008412D1" w:rsidRDefault="008412D1" w:rsidP="008324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412D1">
              <w:rPr>
                <w:rFonts w:ascii="Times New Roman" w:hAnsi="Times New Roman" w:cs="Times New Roman"/>
              </w:rPr>
              <w:t>1.13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8412D1" w:rsidRPr="008412D1" w:rsidRDefault="008412D1" w:rsidP="008324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412D1">
              <w:rPr>
                <w:rFonts w:ascii="Times New Roman" w:hAnsi="Times New Roman" w:cs="Times New Roman"/>
              </w:rPr>
              <w:t>1.065 to 1.20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8412D1" w:rsidRPr="008412D1" w:rsidRDefault="008412D1" w:rsidP="008324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412D1">
              <w:rPr>
                <w:rFonts w:ascii="Times New Roman" w:hAnsi="Times New Roman" w:cs="Times New Roman"/>
              </w:rPr>
              <w:t>6.26E-04</w:t>
            </w:r>
          </w:p>
        </w:tc>
      </w:tr>
    </w:tbl>
    <w:p w:rsidR="008412D1" w:rsidRPr="008412D1" w:rsidRDefault="008412D1" w:rsidP="0083240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412D1" w:rsidRPr="008412D1" w:rsidRDefault="008412D1" w:rsidP="0083240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alysis time</w:t>
      </w:r>
      <w:r w:rsidRPr="008412D1">
        <w:rPr>
          <w:rFonts w:ascii="Times New Roman" w:hAnsi="Times New Roman" w:cs="Times New Roman"/>
          <w:sz w:val="24"/>
          <w:szCs w:val="24"/>
        </w:rPr>
        <w:t>:  length</w:t>
      </w:r>
      <w:r w:rsidR="00832403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8412D1">
        <w:rPr>
          <w:rFonts w:ascii="Times New Roman" w:hAnsi="Times New Roman" w:cs="Times New Roman"/>
          <w:sz w:val="24"/>
          <w:szCs w:val="24"/>
        </w:rPr>
        <w:t>followup</w:t>
      </w:r>
      <w:proofErr w:type="spellEnd"/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851"/>
        <w:gridCol w:w="1559"/>
        <w:gridCol w:w="1134"/>
      </w:tblGrid>
      <w:tr w:rsidR="008412D1" w:rsidRPr="008412D1" w:rsidTr="00923980">
        <w:trPr>
          <w:jc w:val="center"/>
        </w:trPr>
        <w:tc>
          <w:tcPr>
            <w:tcW w:w="5245" w:type="dxa"/>
            <w:tcBorders>
              <w:bottom w:val="single" w:sz="4" w:space="0" w:color="auto"/>
            </w:tcBorders>
          </w:tcPr>
          <w:p w:rsidR="008412D1" w:rsidRPr="008412D1" w:rsidRDefault="008412D1" w:rsidP="0083240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412D1" w:rsidRPr="008412D1" w:rsidRDefault="008412D1" w:rsidP="008324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412D1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412D1" w:rsidRPr="008412D1" w:rsidRDefault="008412D1" w:rsidP="008324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412D1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412D1" w:rsidRPr="008412D1" w:rsidRDefault="008412D1" w:rsidP="008324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412D1">
              <w:rPr>
                <w:rFonts w:ascii="Times New Roman" w:hAnsi="Times New Roman" w:cs="Times New Roman"/>
              </w:rPr>
              <w:t>p-value</w:t>
            </w:r>
          </w:p>
        </w:tc>
      </w:tr>
      <w:tr w:rsidR="008412D1" w:rsidRPr="008412D1" w:rsidTr="00923980">
        <w:trPr>
          <w:jc w:val="center"/>
        </w:trPr>
        <w:tc>
          <w:tcPr>
            <w:tcW w:w="5245" w:type="dxa"/>
            <w:tcBorders>
              <w:top w:val="single" w:sz="4" w:space="0" w:color="auto"/>
              <w:bottom w:val="nil"/>
            </w:tcBorders>
          </w:tcPr>
          <w:p w:rsidR="008412D1" w:rsidRPr="008412D1" w:rsidRDefault="008412D1" w:rsidP="0083240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12D1">
              <w:rPr>
                <w:rFonts w:ascii="Times New Roman" w:hAnsi="Times New Roman" w:cs="Times New Roman"/>
              </w:rPr>
              <w:t>Sex (Female = 0, Male = 1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8412D1" w:rsidRPr="008412D1" w:rsidRDefault="008412D1" w:rsidP="008324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412D1">
              <w:rPr>
                <w:rFonts w:ascii="Times New Roman" w:hAnsi="Times New Roman" w:cs="Times New Roman"/>
              </w:rPr>
              <w:t>1.488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8412D1" w:rsidRPr="008412D1" w:rsidRDefault="008412D1" w:rsidP="008324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412D1">
              <w:rPr>
                <w:rFonts w:ascii="Times New Roman" w:hAnsi="Times New Roman" w:cs="Times New Roman"/>
              </w:rPr>
              <w:t>1.289 to 1.71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8412D1" w:rsidRPr="008412D1" w:rsidRDefault="008412D1" w:rsidP="008324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412D1">
              <w:rPr>
                <w:rFonts w:ascii="Times New Roman" w:hAnsi="Times New Roman" w:cs="Times New Roman"/>
              </w:rPr>
              <w:t>5.96E-08</w:t>
            </w:r>
          </w:p>
        </w:tc>
      </w:tr>
      <w:tr w:rsidR="008412D1" w:rsidRPr="008412D1" w:rsidTr="00923980">
        <w:trPr>
          <w:jc w:val="center"/>
        </w:trPr>
        <w:tc>
          <w:tcPr>
            <w:tcW w:w="5245" w:type="dxa"/>
            <w:tcBorders>
              <w:top w:val="nil"/>
              <w:bottom w:val="nil"/>
            </w:tcBorders>
          </w:tcPr>
          <w:p w:rsidR="008412D1" w:rsidRPr="008412D1" w:rsidRDefault="008412D1" w:rsidP="0083240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12D1">
              <w:rPr>
                <w:rFonts w:ascii="Times New Roman" w:hAnsi="Times New Roman" w:cs="Times New Roman"/>
              </w:rPr>
              <w:t>Age at baseline (per year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8412D1" w:rsidRPr="008412D1" w:rsidRDefault="008412D1" w:rsidP="008324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412D1">
              <w:rPr>
                <w:rFonts w:ascii="Times New Roman" w:hAnsi="Times New Roman" w:cs="Times New Roman"/>
              </w:rPr>
              <w:t>1.12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8412D1" w:rsidRPr="008412D1" w:rsidRDefault="008412D1" w:rsidP="008324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412D1">
              <w:rPr>
                <w:rFonts w:ascii="Times New Roman" w:hAnsi="Times New Roman" w:cs="Times New Roman"/>
              </w:rPr>
              <w:t>1.116 to 1.13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412D1" w:rsidRPr="008412D1" w:rsidRDefault="008412D1" w:rsidP="008324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412D1">
              <w:rPr>
                <w:rFonts w:ascii="Times New Roman" w:hAnsi="Times New Roman" w:cs="Times New Roman"/>
              </w:rPr>
              <w:t>(0)</w:t>
            </w:r>
          </w:p>
        </w:tc>
      </w:tr>
      <w:tr w:rsidR="008412D1" w:rsidRPr="008412D1" w:rsidTr="00923980">
        <w:trPr>
          <w:jc w:val="center"/>
        </w:trPr>
        <w:tc>
          <w:tcPr>
            <w:tcW w:w="5245" w:type="dxa"/>
            <w:tcBorders>
              <w:top w:val="nil"/>
              <w:bottom w:val="single" w:sz="4" w:space="0" w:color="auto"/>
            </w:tcBorders>
          </w:tcPr>
          <w:p w:rsidR="008412D1" w:rsidRPr="008412D1" w:rsidRDefault="008412D1" w:rsidP="0083240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412D1">
              <w:rPr>
                <w:rFonts w:ascii="Times New Roman" w:hAnsi="Times New Roman" w:cs="Times New Roman"/>
              </w:rPr>
              <w:t>Standardised residual of LOT (4-item) pessimism scor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8412D1" w:rsidRPr="008412D1" w:rsidRDefault="008412D1" w:rsidP="008324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412D1">
              <w:rPr>
                <w:rFonts w:ascii="Times New Roman" w:hAnsi="Times New Roman" w:cs="Times New Roman"/>
              </w:rPr>
              <w:t>1.11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8412D1" w:rsidRPr="008412D1" w:rsidRDefault="008412D1" w:rsidP="008324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412D1">
              <w:rPr>
                <w:rFonts w:ascii="Times New Roman" w:hAnsi="Times New Roman" w:cs="Times New Roman"/>
              </w:rPr>
              <w:t>1.044 to 1.19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8412D1" w:rsidRPr="008412D1" w:rsidRDefault="008412D1" w:rsidP="008324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412D1">
              <w:rPr>
                <w:rFonts w:ascii="Times New Roman" w:hAnsi="Times New Roman" w:cs="Times New Roman"/>
              </w:rPr>
              <w:t>0.0014</w:t>
            </w:r>
          </w:p>
        </w:tc>
      </w:tr>
    </w:tbl>
    <w:p w:rsidR="008412D1" w:rsidRPr="008412D1" w:rsidRDefault="008412D1" w:rsidP="0083240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412D1" w:rsidRPr="008412D1" w:rsidRDefault="00832403" w:rsidP="0083240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</w:t>
      </w:r>
      <w:r w:rsidR="008412D1" w:rsidRPr="008412D1">
        <w:rPr>
          <w:rFonts w:ascii="Times New Roman" w:hAnsi="Times New Roman" w:cs="Times New Roman"/>
          <w:sz w:val="24"/>
          <w:szCs w:val="24"/>
        </w:rPr>
        <w:t xml:space="preserve">sing time from baseline to death or censoring as the time variable, and including age at baseline as a covariate, </w:t>
      </w:r>
      <w:r>
        <w:rPr>
          <w:rFonts w:ascii="Times New Roman" w:hAnsi="Times New Roman" w:cs="Times New Roman"/>
          <w:sz w:val="24"/>
          <w:szCs w:val="24"/>
        </w:rPr>
        <w:t>also</w:t>
      </w:r>
      <w:r w:rsidR="008412D1" w:rsidRPr="008412D1">
        <w:rPr>
          <w:rFonts w:ascii="Times New Roman" w:hAnsi="Times New Roman" w:cs="Times New Roman"/>
          <w:sz w:val="24"/>
          <w:szCs w:val="24"/>
        </w:rPr>
        <w:t xml:space="preserve"> show</w:t>
      </w:r>
      <w:r>
        <w:rPr>
          <w:rFonts w:ascii="Times New Roman" w:hAnsi="Times New Roman" w:cs="Times New Roman"/>
          <w:sz w:val="24"/>
          <w:szCs w:val="24"/>
        </w:rPr>
        <w:t>s</w:t>
      </w:r>
      <w:r w:rsidR="008412D1" w:rsidRPr="008412D1">
        <w:rPr>
          <w:rFonts w:ascii="Times New Roman" w:hAnsi="Times New Roman" w:cs="Times New Roman"/>
          <w:sz w:val="24"/>
          <w:szCs w:val="24"/>
        </w:rPr>
        <w:t xml:space="preserve"> a significant association between pessimism score and all-cause mortality but the HR is slightly closer to 1.00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="008412D1" w:rsidRPr="008412D1">
        <w:rPr>
          <w:rFonts w:ascii="Times New Roman" w:hAnsi="Times New Roman" w:cs="Times New Roman"/>
          <w:sz w:val="24"/>
          <w:szCs w:val="24"/>
        </w:rPr>
        <w:t xml:space="preserve"> the p-value is less significant</w:t>
      </w:r>
      <w:r>
        <w:rPr>
          <w:rFonts w:ascii="Times New Roman" w:hAnsi="Times New Roman" w:cs="Times New Roman"/>
          <w:sz w:val="24"/>
          <w:szCs w:val="24"/>
        </w:rPr>
        <w:t xml:space="preserve"> than when age is the time variable.</w:t>
      </w:r>
      <w:r w:rsidR="008412D1" w:rsidRPr="008412D1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D7AA0" w:rsidRDefault="008D7AA0" w:rsidP="008D7AA0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DD0E44">
        <w:rPr>
          <w:rFonts w:ascii="Times New Roman" w:hAnsi="Times New Roman" w:cs="Times New Roman"/>
          <w:b/>
          <w:sz w:val="24"/>
          <w:szCs w:val="24"/>
        </w:rPr>
        <w:t>Figure 1</w:t>
      </w:r>
      <w:r>
        <w:rPr>
          <w:rFonts w:ascii="Times New Roman" w:hAnsi="Times New Roman" w:cs="Times New Roman"/>
          <w:sz w:val="24"/>
          <w:szCs w:val="24"/>
        </w:rPr>
        <w:t>. Distributions of age- and sex-adjusted standardised residuals of pessimism and optimism scores.</w:t>
      </w:r>
    </w:p>
    <w:p w:rsidR="008D7AA0" w:rsidRDefault="008D7AA0" w:rsidP="008D7AA0">
      <w:pPr>
        <w:widowControl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AU"/>
        </w:rPr>
        <w:drawing>
          <wp:inline distT="0" distB="0" distL="0" distR="0" wp14:anchorId="1039EA32" wp14:editId="18DA39F0">
            <wp:extent cx="4543425" cy="3476625"/>
            <wp:effectExtent l="19050" t="19050" r="28575" b="28575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4962" cy="347780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8D7AA0" w:rsidRDefault="008D7AA0" w:rsidP="008D7AA0">
      <w:pPr>
        <w:widowControl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AU"/>
        </w:rPr>
        <w:drawing>
          <wp:inline distT="0" distB="0" distL="0" distR="0" wp14:anchorId="06ED6164" wp14:editId="5BBDEB74">
            <wp:extent cx="4581525" cy="3505200"/>
            <wp:effectExtent l="19050" t="19050" r="28575" b="19050"/>
            <wp:docPr id="3074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89" cy="350769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/>
                  </pic:spPr>
                </pic:pic>
              </a:graphicData>
            </a:graphic>
          </wp:inline>
        </w:drawing>
      </w:r>
    </w:p>
    <w:p w:rsidR="008D5283" w:rsidRDefault="008D5283"/>
    <w:sectPr w:rsidR="008D5283" w:rsidSect="008509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1FF6" w:rsidRDefault="00DB1FF6" w:rsidP="00DB1FF6">
      <w:pPr>
        <w:spacing w:after="0" w:line="240" w:lineRule="auto"/>
      </w:pPr>
      <w:r>
        <w:separator/>
      </w:r>
    </w:p>
  </w:endnote>
  <w:endnote w:type="continuationSeparator" w:id="0">
    <w:p w:rsidR="00DB1FF6" w:rsidRDefault="00DB1FF6" w:rsidP="00DB1F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94163816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:rsidR="00DB1FF6" w:rsidRDefault="00DB1FF6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DB1FF6" w:rsidRDefault="00DB1F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1FF6" w:rsidRDefault="00DB1FF6" w:rsidP="00DB1FF6">
      <w:pPr>
        <w:spacing w:after="0" w:line="240" w:lineRule="auto"/>
      </w:pPr>
      <w:r>
        <w:separator/>
      </w:r>
    </w:p>
  </w:footnote>
  <w:footnote w:type="continuationSeparator" w:id="0">
    <w:p w:rsidR="00DB1FF6" w:rsidRDefault="00DB1FF6" w:rsidP="00DB1F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8D6C1E"/>
    <w:multiLevelType w:val="hybridMultilevel"/>
    <w:tmpl w:val="CBD44090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365732"/>
    <w:multiLevelType w:val="hybridMultilevel"/>
    <w:tmpl w:val="37AE65C2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0A5939"/>
    <w:multiLevelType w:val="hybridMultilevel"/>
    <w:tmpl w:val="5792DDD4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AA0"/>
    <w:rsid w:val="00694C59"/>
    <w:rsid w:val="00832403"/>
    <w:rsid w:val="008412D1"/>
    <w:rsid w:val="008D5283"/>
    <w:rsid w:val="008D7AA0"/>
    <w:rsid w:val="00DB1FF6"/>
    <w:rsid w:val="00E57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8203C"/>
  <w15:docId w15:val="{496A1381-CB0A-4517-8FDE-81E1674F0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7A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7A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AA0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8412D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412D1"/>
    <w:rPr>
      <w:rFonts w:ascii="Calibri" w:hAnsi="Calibri"/>
      <w:szCs w:val="21"/>
    </w:rPr>
  </w:style>
  <w:style w:type="table" w:styleId="TableGrid">
    <w:name w:val="Table Grid"/>
    <w:basedOn w:val="TableNormal"/>
    <w:uiPriority w:val="59"/>
    <w:rsid w:val="008412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412D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B1F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1FF6"/>
  </w:style>
  <w:style w:type="paragraph" w:styleId="Footer">
    <w:name w:val="footer"/>
    <w:basedOn w:val="Normal"/>
    <w:link w:val="FooterChar"/>
    <w:uiPriority w:val="99"/>
    <w:unhideWhenUsed/>
    <w:rsid w:val="00DB1F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1F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820</Words>
  <Characters>467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</Company>
  <LinksUpToDate>false</LinksUpToDate>
  <CharactersWithSpaces>5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W</dc:creator>
  <cp:lastModifiedBy>John Whitfield</cp:lastModifiedBy>
  <cp:revision>4</cp:revision>
  <cp:lastPrinted>2019-10-21T01:10:00Z</cp:lastPrinted>
  <dcterms:created xsi:type="dcterms:W3CDTF">2020-06-16T02:12:00Z</dcterms:created>
  <dcterms:modified xsi:type="dcterms:W3CDTF">2020-06-16T05:04:00Z</dcterms:modified>
</cp:coreProperties>
</file>